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pPr w:leftFromText="141" w:rightFromText="141" w:vertAnchor="page" w:horzAnchor="margin" w:tblpY="1341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E3334E" w14:paraId="03DA07F6" w14:textId="77777777" w:rsidTr="00C409B8">
        <w:tc>
          <w:tcPr>
            <w:tcW w:w="9062" w:type="dxa"/>
            <w:gridSpan w:val="2"/>
            <w:shd w:val="clear" w:color="auto" w:fill="FFFFFF" w:themeFill="background1"/>
          </w:tcPr>
          <w:p w14:paraId="14C92696" w14:textId="4960EACD" w:rsidR="00067E23" w:rsidRPr="002E2FA7" w:rsidRDefault="001C4217" w:rsidP="00C409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</w:t>
            </w:r>
            <w:r w:rsidR="009D3C74" w:rsidRPr="002E2F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ew</w:t>
            </w:r>
            <w:r w:rsidR="009D3C74" w:rsidRPr="002E2F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uide</w:t>
            </w:r>
          </w:p>
        </w:tc>
      </w:tr>
      <w:tr w:rsidR="00E3334E" w14:paraId="136307E4" w14:textId="77777777" w:rsidTr="00C409B8">
        <w:tc>
          <w:tcPr>
            <w:tcW w:w="9062" w:type="dxa"/>
            <w:gridSpan w:val="2"/>
            <w:shd w:val="clear" w:color="auto" w:fill="FFFFFF" w:themeFill="background1"/>
          </w:tcPr>
          <w:p w14:paraId="0D0BA91A" w14:textId="52E2CB8D" w:rsidR="00A074BC" w:rsidRPr="002E2FA7" w:rsidRDefault="001C4217" w:rsidP="00C409B8">
            <w:pPr>
              <w:pStyle w:val="Listeavsnitt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 educational component</w:t>
            </w:r>
          </w:p>
        </w:tc>
      </w:tr>
      <w:tr w:rsidR="00E3334E" w:rsidRPr="00C409B8" w14:paraId="2205FAEB" w14:textId="77777777" w:rsidTr="00C409B8">
        <w:tc>
          <w:tcPr>
            <w:tcW w:w="562" w:type="dxa"/>
            <w:shd w:val="clear" w:color="auto" w:fill="FFFFFF" w:themeFill="background1"/>
          </w:tcPr>
          <w:p w14:paraId="59326734" w14:textId="77777777" w:rsidR="00015994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8500" w:type="dxa"/>
            <w:shd w:val="clear" w:color="auto" w:fill="FFFFFF" w:themeFill="background1"/>
          </w:tcPr>
          <w:p w14:paraId="06EFF21E" w14:textId="4EF27DCD" w:rsidR="003B47F5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 you </w:t>
            </w:r>
            <w:proofErr w:type="gramStart"/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l</w:t>
            </w:r>
            <w:proofErr w:type="gramEnd"/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out how you experienced participating in the educational </w:t>
            </w:r>
            <w:r w:rsidR="00E913E9"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</w:t>
            </w: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3E2816D4" w14:textId="692C4E9B" w:rsidR="003B47F5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Can you point out </w:t>
            </w:r>
            <w:r w:rsidR="0074781E"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thing </w:t>
            </w: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pecially useful?</w:t>
            </w:r>
          </w:p>
          <w:p w14:paraId="2300AA1E" w14:textId="20504E8C" w:rsidR="003B47F5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an you highlight something particularly challenging?</w:t>
            </w:r>
          </w:p>
          <w:p w14:paraId="0D5F7486" w14:textId="2203CA7E" w:rsidR="002009F2" w:rsidRPr="002E2FA7" w:rsidRDefault="002009F2" w:rsidP="00C409B8">
            <w:pPr>
              <w:pStyle w:val="Listeavsnitt"/>
              <w:ind w:left="10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334E" w:rsidRPr="00C409B8" w14:paraId="3BF3EF0C" w14:textId="77777777" w:rsidTr="00C409B8">
        <w:tc>
          <w:tcPr>
            <w:tcW w:w="562" w:type="dxa"/>
            <w:shd w:val="clear" w:color="auto" w:fill="FFFFFF" w:themeFill="background1"/>
          </w:tcPr>
          <w:p w14:paraId="5A77D2B9" w14:textId="77777777" w:rsidR="00015994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</w:p>
        </w:tc>
        <w:tc>
          <w:tcPr>
            <w:tcW w:w="8500" w:type="dxa"/>
            <w:shd w:val="clear" w:color="auto" w:fill="FFFFFF" w:themeFill="background1"/>
          </w:tcPr>
          <w:p w14:paraId="021E49A0" w14:textId="77777777" w:rsidR="00001897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w do you </w:t>
            </w:r>
            <w:r w:rsidR="00FA2594"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der the educational component</w:t>
            </w: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s affected your understanding of presenting and introducing new knowledge in nursing homes?</w:t>
            </w:r>
          </w:p>
          <w:p w14:paraId="2F7BD054" w14:textId="7D355582" w:rsidR="00F4154A" w:rsidRPr="002E2FA7" w:rsidRDefault="00F4154A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334E" w14:paraId="375CF68A" w14:textId="77777777" w:rsidTr="00C409B8">
        <w:tc>
          <w:tcPr>
            <w:tcW w:w="9062" w:type="dxa"/>
            <w:gridSpan w:val="2"/>
            <w:shd w:val="clear" w:color="auto" w:fill="FFFFFF" w:themeFill="background1"/>
          </w:tcPr>
          <w:p w14:paraId="16077695" w14:textId="2E0035C4" w:rsidR="004162DD" w:rsidRPr="002E2FA7" w:rsidRDefault="001C4217" w:rsidP="00C409B8">
            <w:pPr>
              <w:pStyle w:val="Listeavsnitt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="007D4584" w:rsidRPr="002E2FA7">
              <w:rPr>
                <w:rFonts w:ascii="Times New Roman" w:hAnsi="Times New Roman" w:cs="Times New Roman"/>
                <w:b/>
                <w:sz w:val="20"/>
                <w:szCs w:val="20"/>
              </w:rPr>
              <w:t>action plan</w:t>
            </w:r>
          </w:p>
        </w:tc>
      </w:tr>
      <w:tr w:rsidR="00E3334E" w:rsidRPr="00C409B8" w14:paraId="3B17D137" w14:textId="77777777" w:rsidTr="00C409B8">
        <w:tc>
          <w:tcPr>
            <w:tcW w:w="562" w:type="dxa"/>
            <w:shd w:val="clear" w:color="auto" w:fill="FFFFFF" w:themeFill="background1"/>
          </w:tcPr>
          <w:p w14:paraId="046ADFC2" w14:textId="77777777" w:rsidR="004162DD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8500" w:type="dxa"/>
            <w:shd w:val="clear" w:color="auto" w:fill="FFFFFF" w:themeFill="background1"/>
          </w:tcPr>
          <w:p w14:paraId="5E6436F6" w14:textId="77777777" w:rsidR="002C5D9B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tell us about how you experienced the process of developing the action plan?</w:t>
            </w:r>
          </w:p>
          <w:p w14:paraId="459D6504" w14:textId="77777777" w:rsidR="002C5D9B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at was most challenging?</w:t>
            </w:r>
          </w:p>
          <w:p w14:paraId="423928A3" w14:textId="63054599" w:rsidR="002C5D9B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What was helpful? Can you </w:t>
            </w:r>
            <w:r w:rsidR="000C5A8D"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aborate on</w:t>
            </w: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is?</w:t>
            </w:r>
          </w:p>
          <w:p w14:paraId="25D8DB6B" w14:textId="23CBC91F" w:rsidR="002C5D9B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What was important to you? Can you </w:t>
            </w:r>
            <w:r w:rsidR="000C5A8D"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aborate on</w:t>
            </w: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is?</w:t>
            </w:r>
          </w:p>
          <w:p w14:paraId="0B66686C" w14:textId="36C7CE51" w:rsidR="002C5D9B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="001C0DCB"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have any thoughts of</w:t>
            </w: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at could have been done differently?</w:t>
            </w:r>
          </w:p>
          <w:p w14:paraId="73C080BD" w14:textId="77777777" w:rsidR="004162DD" w:rsidRPr="002E2FA7" w:rsidRDefault="004162DD" w:rsidP="00C409B8">
            <w:pPr>
              <w:pStyle w:val="Listeavsnitt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lang w:val="en-US"/>
              </w:rPr>
            </w:pPr>
          </w:p>
        </w:tc>
      </w:tr>
      <w:tr w:rsidR="00E3334E" w:rsidRPr="00C409B8" w14:paraId="182F593B" w14:textId="77777777" w:rsidTr="00C409B8">
        <w:tc>
          <w:tcPr>
            <w:tcW w:w="562" w:type="dxa"/>
            <w:shd w:val="clear" w:color="auto" w:fill="FFFFFF" w:themeFill="background1"/>
          </w:tcPr>
          <w:p w14:paraId="1BC1FCE1" w14:textId="77777777" w:rsidR="004162DD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</w:p>
        </w:tc>
        <w:tc>
          <w:tcPr>
            <w:tcW w:w="8500" w:type="dxa"/>
            <w:shd w:val="clear" w:color="auto" w:fill="FFFFFF" w:themeFill="background1"/>
          </w:tcPr>
          <w:p w14:paraId="0CE00D4C" w14:textId="577B125A" w:rsidR="002C5D9B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ould you say is the strength(s) of the action plan as a tool?</w:t>
            </w:r>
          </w:p>
          <w:p w14:paraId="0A6AE24C" w14:textId="77777777" w:rsidR="002C5D9B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Do you see any challenges in using it in the introduction of NEWS2 at your nursing home?</w:t>
            </w:r>
          </w:p>
          <w:p w14:paraId="31B99071" w14:textId="01CCC696" w:rsidR="00C06E89" w:rsidRPr="002E2FA7" w:rsidRDefault="001C4217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How do you plan to </w:t>
            </w:r>
            <w:r w:rsidR="00B10809"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e</w:t>
            </w: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se</w:t>
            </w:r>
            <w:r w:rsidR="00B10809"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llenges</w:t>
            </w: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  <w:p w14:paraId="4E546EE6" w14:textId="40986723" w:rsidR="00B10809" w:rsidRPr="002E2FA7" w:rsidRDefault="00B10809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084E" w:rsidRPr="00EE2D54" w14:paraId="285421CA" w14:textId="77777777" w:rsidTr="00C409B8">
        <w:tc>
          <w:tcPr>
            <w:tcW w:w="9062" w:type="dxa"/>
            <w:gridSpan w:val="2"/>
            <w:shd w:val="clear" w:color="auto" w:fill="FFFFFF" w:themeFill="background1"/>
          </w:tcPr>
          <w:p w14:paraId="62BA8383" w14:textId="08053F8E" w:rsidR="00AD084E" w:rsidRPr="002E2FA7" w:rsidRDefault="00AD084E" w:rsidP="00C409B8">
            <w:pPr>
              <w:pStyle w:val="Listeavsnitt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r w:rsidRPr="002E2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itial implementation phase</w:t>
            </w:r>
          </w:p>
        </w:tc>
      </w:tr>
      <w:tr w:rsidR="00AD084E" w:rsidRPr="00C409B8" w14:paraId="43824533" w14:textId="77777777" w:rsidTr="00C409B8">
        <w:tc>
          <w:tcPr>
            <w:tcW w:w="562" w:type="dxa"/>
            <w:shd w:val="clear" w:color="auto" w:fill="FFFFFF" w:themeFill="background1"/>
          </w:tcPr>
          <w:p w14:paraId="6290B700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</w:p>
        </w:tc>
        <w:tc>
          <w:tcPr>
            <w:tcW w:w="8500" w:type="dxa"/>
            <w:shd w:val="clear" w:color="auto" w:fill="FFFFFF" w:themeFill="background1"/>
          </w:tcPr>
          <w:p w14:paraId="67EA5E3E" w14:textId="29E61D88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 are now starting the initial introduction of NEWS2, what thoughts do you have about this?</w:t>
            </w:r>
          </w:p>
          <w:p w14:paraId="5752F14E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How do you think this intervention can affect the nursing home practice?</w:t>
            </w:r>
          </w:p>
          <w:p w14:paraId="0A85A11B" w14:textId="4C6EF251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084E" w:rsidRPr="00C409B8" w14:paraId="2B5A7A74" w14:textId="77777777" w:rsidTr="00C409B8">
        <w:tc>
          <w:tcPr>
            <w:tcW w:w="562" w:type="dxa"/>
            <w:shd w:val="clear" w:color="auto" w:fill="FFFFFF" w:themeFill="background1"/>
          </w:tcPr>
          <w:p w14:paraId="77A59ECC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8500" w:type="dxa"/>
            <w:shd w:val="clear" w:color="auto" w:fill="FFFFFF" w:themeFill="background1"/>
          </w:tcPr>
          <w:p w14:paraId="7E919B28" w14:textId="59EFBE9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 you </w:t>
            </w:r>
            <w:proofErr w:type="gramStart"/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l</w:t>
            </w:r>
            <w:proofErr w:type="gramEnd"/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out how you have prepared your colleagues for the NEWS2 intervention?</w:t>
            </w:r>
          </w:p>
          <w:p w14:paraId="32FA414C" w14:textId="2026501C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How do you experience their response and motivation?</w:t>
            </w:r>
          </w:p>
          <w:p w14:paraId="5B7D395C" w14:textId="21CB8B2F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at do you think has influenced response and motivation.</w:t>
            </w:r>
          </w:p>
          <w:p w14:paraId="7AB78254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4D0235" w14:textId="166F5812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If positive, is it possible to point out what has been done (implementation measures/motivation) that has led to this? Same if the response and motivation are negative – what could be the reason(s)?) </w:t>
            </w:r>
          </w:p>
        </w:tc>
      </w:tr>
      <w:tr w:rsidR="00AD084E" w:rsidRPr="00C409B8" w14:paraId="0AE0446B" w14:textId="77777777" w:rsidTr="00C409B8">
        <w:tc>
          <w:tcPr>
            <w:tcW w:w="562" w:type="dxa"/>
            <w:shd w:val="clear" w:color="auto" w:fill="FFFFFF" w:themeFill="background1"/>
          </w:tcPr>
          <w:p w14:paraId="49188DC1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8500" w:type="dxa"/>
            <w:shd w:val="clear" w:color="auto" w:fill="FFFFFF" w:themeFill="background1"/>
          </w:tcPr>
          <w:p w14:paraId="107CA422" w14:textId="391FA63B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do you consider good ways to organize the work with the introduction of NEWS2 -in order for useful contributions from the nursing home staff?</w:t>
            </w:r>
          </w:p>
          <w:p w14:paraId="0E38F7C8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B17050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at helps to promote a positive attitude towards the introduction of NEWS2?</w:t>
            </w:r>
          </w:p>
          <w:p w14:paraId="6A2E7D3C" w14:textId="07E50961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o are essential people in this context?</w:t>
            </w:r>
          </w:p>
          <w:p w14:paraId="63F79136" w14:textId="7E61D476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How can you help create a positive attitude?</w:t>
            </w:r>
          </w:p>
          <w:p w14:paraId="1D6AEBF5" w14:textId="48619E02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at can reduce negative attitudes towards the introduction of NEWS2?</w:t>
            </w:r>
          </w:p>
          <w:p w14:paraId="29EADBB0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Who are the essential people in this context?</w:t>
            </w:r>
          </w:p>
          <w:p w14:paraId="71815D2C" w14:textId="5BD9C03E" w:rsidR="00AD084E" w:rsidRPr="002E2FA7" w:rsidRDefault="00AD084E" w:rsidP="00C409B8">
            <w:pPr>
              <w:pStyle w:val="Listeavsnitt"/>
              <w:ind w:left="10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</w:t>
            </w:r>
          </w:p>
        </w:tc>
      </w:tr>
      <w:tr w:rsidR="00AD084E" w:rsidRPr="00C409B8" w14:paraId="18A73965" w14:textId="77777777" w:rsidTr="00C409B8">
        <w:tc>
          <w:tcPr>
            <w:tcW w:w="9062" w:type="dxa"/>
            <w:gridSpan w:val="2"/>
            <w:shd w:val="clear" w:color="auto" w:fill="FFFFFF" w:themeFill="background1"/>
          </w:tcPr>
          <w:p w14:paraId="2EDABD91" w14:textId="39FA336C" w:rsidR="00AD084E" w:rsidRPr="002E2FA7" w:rsidRDefault="00AD084E" w:rsidP="00C409B8">
            <w:pPr>
              <w:pStyle w:val="Listeavsnitt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 role of the PDN</w:t>
            </w:r>
          </w:p>
        </w:tc>
      </w:tr>
      <w:tr w:rsidR="00AD084E" w:rsidRPr="00C409B8" w14:paraId="708F5E3E" w14:textId="77777777" w:rsidTr="00C409B8">
        <w:tc>
          <w:tcPr>
            <w:tcW w:w="562" w:type="dxa"/>
            <w:shd w:val="clear" w:color="auto" w:fill="FFFFFF" w:themeFill="background1"/>
          </w:tcPr>
          <w:p w14:paraId="6251A9BC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8500" w:type="dxa"/>
            <w:shd w:val="clear" w:color="auto" w:fill="FFFFFF" w:themeFill="background1"/>
          </w:tcPr>
          <w:p w14:paraId="00359CF2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 you say something about if (and how) the participation in the educational component and the introduction of NEWS2 affects your perception of your role as a PDN?</w:t>
            </w:r>
          </w:p>
          <w:p w14:paraId="27E75407" w14:textId="2B8AA055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084E" w:rsidRPr="00C409B8" w14:paraId="2A0C72CC" w14:textId="77777777" w:rsidTr="00C409B8">
        <w:tc>
          <w:tcPr>
            <w:tcW w:w="562" w:type="dxa"/>
            <w:shd w:val="clear" w:color="auto" w:fill="FFFFFF" w:themeFill="background1"/>
          </w:tcPr>
          <w:p w14:paraId="471F5839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</w:rPr>
              <w:t>b)</w:t>
            </w:r>
          </w:p>
        </w:tc>
        <w:tc>
          <w:tcPr>
            <w:tcW w:w="8500" w:type="dxa"/>
            <w:shd w:val="clear" w:color="auto" w:fill="FFFFFF" w:themeFill="background1"/>
          </w:tcPr>
          <w:p w14:paraId="27ADCF0A" w14:textId="36B6D7F4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thoughts do you have about your own competence and skills related to implementing NEWS2?</w:t>
            </w:r>
          </w:p>
          <w:p w14:paraId="2220FB1F" w14:textId="77E4D214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Is there anything that could have contributed to you feeling more prepared?</w:t>
            </w:r>
          </w:p>
          <w:p w14:paraId="442712E3" w14:textId="0A20A9DB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084E" w:rsidRPr="00C409B8" w14:paraId="52B75F0A" w14:textId="77777777" w:rsidTr="00C409B8">
        <w:tc>
          <w:tcPr>
            <w:tcW w:w="562" w:type="dxa"/>
            <w:shd w:val="clear" w:color="auto" w:fill="FFFFFF" w:themeFill="background1"/>
          </w:tcPr>
          <w:p w14:paraId="3A9CB7E7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</w:p>
          <w:p w14:paraId="2947F0D0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0" w:type="dxa"/>
            <w:shd w:val="clear" w:color="auto" w:fill="FFFFFF" w:themeFill="background1"/>
          </w:tcPr>
          <w:p w14:paraId="578F549E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will be your role in the introduction of NEWS2?</w:t>
            </w:r>
          </w:p>
          <w:p w14:paraId="30AE0339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at opportunity do you have to work with this?</w:t>
            </w:r>
          </w:p>
          <w:p w14:paraId="1EBE62AC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at is important to you in this?</w:t>
            </w:r>
          </w:p>
          <w:p w14:paraId="08DC2679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How do you plan to prioritize time for this?</w:t>
            </w:r>
          </w:p>
          <w:p w14:paraId="03A7AD7E" w14:textId="7206F9AF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at does it take for you to succeed in your role as a PDN?</w:t>
            </w:r>
          </w:p>
        </w:tc>
      </w:tr>
      <w:tr w:rsidR="00AD084E" w14:paraId="1BE6490B" w14:textId="77777777" w:rsidTr="00C409B8">
        <w:tc>
          <w:tcPr>
            <w:tcW w:w="9062" w:type="dxa"/>
            <w:gridSpan w:val="2"/>
            <w:shd w:val="clear" w:color="auto" w:fill="FFFFFF" w:themeFill="background1"/>
          </w:tcPr>
          <w:p w14:paraId="0320C9B1" w14:textId="640C7199" w:rsidR="00AD084E" w:rsidRPr="002E2FA7" w:rsidRDefault="00AD084E" w:rsidP="00C409B8">
            <w:pPr>
              <w:pStyle w:val="Listeavsnitt"/>
              <w:numPr>
                <w:ilvl w:val="0"/>
                <w:numId w:val="6"/>
              </w:num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operation </w:t>
            </w:r>
          </w:p>
        </w:tc>
      </w:tr>
      <w:tr w:rsidR="00AD084E" w:rsidRPr="00C409B8" w14:paraId="6C43AF36" w14:textId="77777777" w:rsidTr="00C409B8">
        <w:tc>
          <w:tcPr>
            <w:tcW w:w="562" w:type="dxa"/>
            <w:shd w:val="clear" w:color="auto" w:fill="FFFFFF" w:themeFill="background1"/>
          </w:tcPr>
          <w:p w14:paraId="6C8CF83F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8500" w:type="dxa"/>
            <w:shd w:val="clear" w:color="auto" w:fill="FFFFFF" w:themeFill="background1"/>
          </w:tcPr>
          <w:p w14:paraId="01BFF97C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is the management team involved in the work with the introduction of NEWS2 in your nursing home?</w:t>
            </w:r>
          </w:p>
          <w:p w14:paraId="19B76FD1" w14:textId="3CD0CE76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at significance has this had?</w:t>
            </w:r>
          </w:p>
          <w:p w14:paraId="1B677D6E" w14:textId="2D496C69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What kind of support is important to you?</w:t>
            </w:r>
          </w:p>
        </w:tc>
      </w:tr>
      <w:tr w:rsidR="00AD084E" w14:paraId="376845F6" w14:textId="77777777" w:rsidTr="00C409B8">
        <w:tc>
          <w:tcPr>
            <w:tcW w:w="9062" w:type="dxa"/>
            <w:gridSpan w:val="2"/>
            <w:shd w:val="clear" w:color="auto" w:fill="FFFFFF" w:themeFill="background1"/>
          </w:tcPr>
          <w:p w14:paraId="118BB340" w14:textId="2C9543EB" w:rsidR="00AD084E" w:rsidRPr="002E2FA7" w:rsidRDefault="00AD084E" w:rsidP="00C409B8">
            <w:pPr>
              <w:pStyle w:val="Listeavsnitt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losing</w:t>
            </w:r>
          </w:p>
        </w:tc>
      </w:tr>
      <w:tr w:rsidR="00AD084E" w:rsidRPr="00C409B8" w14:paraId="24A92E0A" w14:textId="77777777" w:rsidTr="00C409B8">
        <w:tc>
          <w:tcPr>
            <w:tcW w:w="562" w:type="dxa"/>
            <w:shd w:val="clear" w:color="auto" w:fill="FFFFFF" w:themeFill="background1"/>
          </w:tcPr>
          <w:p w14:paraId="3650D28C" w14:textId="77777777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</w:rPr>
              <w:t>a)</w:t>
            </w:r>
          </w:p>
        </w:tc>
        <w:tc>
          <w:tcPr>
            <w:tcW w:w="8500" w:type="dxa"/>
            <w:shd w:val="clear" w:color="auto" w:fill="FFFFFF" w:themeFill="background1"/>
          </w:tcPr>
          <w:p w14:paraId="48FCC89E" w14:textId="1900E5B6" w:rsidR="00AD084E" w:rsidRPr="002E2FA7" w:rsidRDefault="00AD084E" w:rsidP="00C409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2F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 anything else you want to add?</w:t>
            </w:r>
          </w:p>
        </w:tc>
      </w:tr>
    </w:tbl>
    <w:p w14:paraId="09580AE8" w14:textId="77777777" w:rsidR="00956C82" w:rsidRPr="009D7A83" w:rsidRDefault="00956C82">
      <w:pPr>
        <w:rPr>
          <w:lang w:val="en-US"/>
        </w:rPr>
      </w:pPr>
    </w:p>
    <w:p w14:paraId="7487F497" w14:textId="671E338D" w:rsidR="00887AE5" w:rsidRPr="009D7A83" w:rsidRDefault="00887AE5">
      <w:pPr>
        <w:rPr>
          <w:lang w:val="en-US"/>
        </w:rPr>
      </w:pPr>
    </w:p>
    <w:sectPr w:rsidR="00887AE5" w:rsidRPr="009D7A83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BB95D" w14:textId="77777777" w:rsidR="00C409B8" w:rsidRDefault="00C409B8" w:rsidP="00C409B8">
      <w:pPr>
        <w:spacing w:after="0" w:line="240" w:lineRule="auto"/>
      </w:pPr>
      <w:r>
        <w:separator/>
      </w:r>
    </w:p>
  </w:endnote>
  <w:endnote w:type="continuationSeparator" w:id="0">
    <w:p w14:paraId="2F806294" w14:textId="77777777" w:rsidR="00C409B8" w:rsidRDefault="00C409B8" w:rsidP="00C40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AC779" w14:textId="77777777" w:rsidR="00C409B8" w:rsidRDefault="00C409B8" w:rsidP="00C409B8">
      <w:pPr>
        <w:spacing w:after="0" w:line="240" w:lineRule="auto"/>
      </w:pPr>
      <w:r>
        <w:separator/>
      </w:r>
    </w:p>
  </w:footnote>
  <w:footnote w:type="continuationSeparator" w:id="0">
    <w:p w14:paraId="581A72FC" w14:textId="77777777" w:rsidR="00C409B8" w:rsidRDefault="00C409B8" w:rsidP="00C409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D3D0D" w14:textId="2B7F7086" w:rsidR="00C409B8" w:rsidRPr="005C5063" w:rsidRDefault="00C409B8" w:rsidP="00C409B8">
    <w:pPr>
      <w:rPr>
        <w:sz w:val="24"/>
        <w:szCs w:val="24"/>
        <w:lang w:val="en-US"/>
      </w:rPr>
    </w:pPr>
    <w:r w:rsidRPr="005C5063">
      <w:rPr>
        <w:rFonts w:ascii="Times New Roman" w:eastAsia="Times New Roman" w:hAnsi="Times New Roman" w:cs="Times New Roman"/>
        <w:sz w:val="24"/>
        <w:szCs w:val="24"/>
        <w:lang w:val="en-US" w:eastAsia="nb-NO"/>
      </w:rPr>
      <w:t>Additional file 2. Interview guide</w:t>
    </w:r>
    <w:r>
      <w:rPr>
        <w:rFonts w:ascii="Times New Roman" w:eastAsia="Times New Roman" w:hAnsi="Times New Roman" w:cs="Times New Roman"/>
        <w:sz w:val="24"/>
        <w:szCs w:val="24"/>
        <w:lang w:val="en-US" w:eastAsia="nb-NO"/>
      </w:rPr>
      <w:t>.</w:t>
    </w:r>
  </w:p>
  <w:p w14:paraId="33B603B8" w14:textId="18E22F48" w:rsidR="00C409B8" w:rsidRDefault="00C409B8">
    <w:pPr>
      <w:pStyle w:val="Topptekst"/>
    </w:pPr>
  </w:p>
  <w:p w14:paraId="60029A69" w14:textId="77777777" w:rsidR="00C409B8" w:rsidRDefault="00C409B8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65D1D"/>
    <w:multiLevelType w:val="hybridMultilevel"/>
    <w:tmpl w:val="63EA766E"/>
    <w:lvl w:ilvl="0" w:tplc="3C5627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1E80F14" w:tentative="1">
      <w:start w:val="1"/>
      <w:numFmt w:val="lowerLetter"/>
      <w:lvlText w:val="%2."/>
      <w:lvlJc w:val="left"/>
      <w:pPr>
        <w:ind w:left="1440" w:hanging="360"/>
      </w:pPr>
    </w:lvl>
    <w:lvl w:ilvl="2" w:tplc="EC6ED364" w:tentative="1">
      <w:start w:val="1"/>
      <w:numFmt w:val="lowerRoman"/>
      <w:lvlText w:val="%3."/>
      <w:lvlJc w:val="right"/>
      <w:pPr>
        <w:ind w:left="2160" w:hanging="180"/>
      </w:pPr>
    </w:lvl>
    <w:lvl w:ilvl="3" w:tplc="233E7E1A" w:tentative="1">
      <w:start w:val="1"/>
      <w:numFmt w:val="decimal"/>
      <w:lvlText w:val="%4."/>
      <w:lvlJc w:val="left"/>
      <w:pPr>
        <w:ind w:left="2880" w:hanging="360"/>
      </w:pPr>
    </w:lvl>
    <w:lvl w:ilvl="4" w:tplc="20BC3166" w:tentative="1">
      <w:start w:val="1"/>
      <w:numFmt w:val="lowerLetter"/>
      <w:lvlText w:val="%5."/>
      <w:lvlJc w:val="left"/>
      <w:pPr>
        <w:ind w:left="3600" w:hanging="360"/>
      </w:pPr>
    </w:lvl>
    <w:lvl w:ilvl="5" w:tplc="6F1850EE" w:tentative="1">
      <w:start w:val="1"/>
      <w:numFmt w:val="lowerRoman"/>
      <w:lvlText w:val="%6."/>
      <w:lvlJc w:val="right"/>
      <w:pPr>
        <w:ind w:left="4320" w:hanging="180"/>
      </w:pPr>
    </w:lvl>
    <w:lvl w:ilvl="6" w:tplc="0F68554C" w:tentative="1">
      <w:start w:val="1"/>
      <w:numFmt w:val="decimal"/>
      <w:lvlText w:val="%7."/>
      <w:lvlJc w:val="left"/>
      <w:pPr>
        <w:ind w:left="5040" w:hanging="360"/>
      </w:pPr>
    </w:lvl>
    <w:lvl w:ilvl="7" w:tplc="D152EC26" w:tentative="1">
      <w:start w:val="1"/>
      <w:numFmt w:val="lowerLetter"/>
      <w:lvlText w:val="%8."/>
      <w:lvlJc w:val="left"/>
      <w:pPr>
        <w:ind w:left="5760" w:hanging="360"/>
      </w:pPr>
    </w:lvl>
    <w:lvl w:ilvl="8" w:tplc="0CB496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45BFC"/>
    <w:multiLevelType w:val="hybridMultilevel"/>
    <w:tmpl w:val="6CF0CBDE"/>
    <w:lvl w:ilvl="0" w:tplc="15D86B7C">
      <w:start w:val="3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  <w:b w:val="0"/>
        <w:u w:val="none"/>
      </w:rPr>
    </w:lvl>
    <w:lvl w:ilvl="1" w:tplc="10AC1674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9D1EF194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7368D852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59521052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9DAC3C92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DAEC8A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52A6F52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5AC4F58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3CB5848"/>
    <w:multiLevelType w:val="hybridMultilevel"/>
    <w:tmpl w:val="9D2C0D62"/>
    <w:lvl w:ilvl="0" w:tplc="CC9E5F1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E4BA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DA29F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E0DC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5C84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1474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3281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D0A8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BE447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F3531"/>
    <w:multiLevelType w:val="hybridMultilevel"/>
    <w:tmpl w:val="3BB852A8"/>
    <w:lvl w:ilvl="0" w:tplc="29DADDA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183D0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8C96C22E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D13C661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9CC890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D2C10E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3DE798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290190C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515A57AA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A6118E5"/>
    <w:multiLevelType w:val="hybridMultilevel"/>
    <w:tmpl w:val="63EA766E"/>
    <w:lvl w:ilvl="0" w:tplc="900A73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33832C4" w:tentative="1">
      <w:start w:val="1"/>
      <w:numFmt w:val="lowerLetter"/>
      <w:lvlText w:val="%2."/>
      <w:lvlJc w:val="left"/>
      <w:pPr>
        <w:ind w:left="1440" w:hanging="360"/>
      </w:pPr>
    </w:lvl>
    <w:lvl w:ilvl="2" w:tplc="1680B35A" w:tentative="1">
      <w:start w:val="1"/>
      <w:numFmt w:val="lowerRoman"/>
      <w:lvlText w:val="%3."/>
      <w:lvlJc w:val="right"/>
      <w:pPr>
        <w:ind w:left="2160" w:hanging="180"/>
      </w:pPr>
    </w:lvl>
    <w:lvl w:ilvl="3" w:tplc="16D2D354" w:tentative="1">
      <w:start w:val="1"/>
      <w:numFmt w:val="decimal"/>
      <w:lvlText w:val="%4."/>
      <w:lvlJc w:val="left"/>
      <w:pPr>
        <w:ind w:left="2880" w:hanging="360"/>
      </w:pPr>
    </w:lvl>
    <w:lvl w:ilvl="4" w:tplc="D8282890" w:tentative="1">
      <w:start w:val="1"/>
      <w:numFmt w:val="lowerLetter"/>
      <w:lvlText w:val="%5."/>
      <w:lvlJc w:val="left"/>
      <w:pPr>
        <w:ind w:left="3600" w:hanging="360"/>
      </w:pPr>
    </w:lvl>
    <w:lvl w:ilvl="5" w:tplc="8B46920A" w:tentative="1">
      <w:start w:val="1"/>
      <w:numFmt w:val="lowerRoman"/>
      <w:lvlText w:val="%6."/>
      <w:lvlJc w:val="right"/>
      <w:pPr>
        <w:ind w:left="4320" w:hanging="180"/>
      </w:pPr>
    </w:lvl>
    <w:lvl w:ilvl="6" w:tplc="19868066" w:tentative="1">
      <w:start w:val="1"/>
      <w:numFmt w:val="decimal"/>
      <w:lvlText w:val="%7."/>
      <w:lvlJc w:val="left"/>
      <w:pPr>
        <w:ind w:left="5040" w:hanging="360"/>
      </w:pPr>
    </w:lvl>
    <w:lvl w:ilvl="7" w:tplc="6030A950" w:tentative="1">
      <w:start w:val="1"/>
      <w:numFmt w:val="lowerLetter"/>
      <w:lvlText w:val="%8."/>
      <w:lvlJc w:val="left"/>
      <w:pPr>
        <w:ind w:left="5760" w:hanging="360"/>
      </w:pPr>
    </w:lvl>
    <w:lvl w:ilvl="8" w:tplc="0F3012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A75A4"/>
    <w:multiLevelType w:val="hybridMultilevel"/>
    <w:tmpl w:val="CD4EDE86"/>
    <w:lvl w:ilvl="0" w:tplc="64347BA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4C60372" w:tentative="1">
      <w:start w:val="1"/>
      <w:numFmt w:val="lowerLetter"/>
      <w:lvlText w:val="%2."/>
      <w:lvlJc w:val="left"/>
      <w:pPr>
        <w:ind w:left="1440" w:hanging="360"/>
      </w:pPr>
    </w:lvl>
    <w:lvl w:ilvl="2" w:tplc="6C240BC6" w:tentative="1">
      <w:start w:val="1"/>
      <w:numFmt w:val="lowerRoman"/>
      <w:lvlText w:val="%3."/>
      <w:lvlJc w:val="right"/>
      <w:pPr>
        <w:ind w:left="2160" w:hanging="180"/>
      </w:pPr>
    </w:lvl>
    <w:lvl w:ilvl="3" w:tplc="EAE27C46" w:tentative="1">
      <w:start w:val="1"/>
      <w:numFmt w:val="decimal"/>
      <w:lvlText w:val="%4."/>
      <w:lvlJc w:val="left"/>
      <w:pPr>
        <w:ind w:left="2880" w:hanging="360"/>
      </w:pPr>
    </w:lvl>
    <w:lvl w:ilvl="4" w:tplc="2612CDE0" w:tentative="1">
      <w:start w:val="1"/>
      <w:numFmt w:val="lowerLetter"/>
      <w:lvlText w:val="%5."/>
      <w:lvlJc w:val="left"/>
      <w:pPr>
        <w:ind w:left="3600" w:hanging="360"/>
      </w:pPr>
    </w:lvl>
    <w:lvl w:ilvl="5" w:tplc="AC00E87C" w:tentative="1">
      <w:start w:val="1"/>
      <w:numFmt w:val="lowerRoman"/>
      <w:lvlText w:val="%6."/>
      <w:lvlJc w:val="right"/>
      <w:pPr>
        <w:ind w:left="4320" w:hanging="180"/>
      </w:pPr>
    </w:lvl>
    <w:lvl w:ilvl="6" w:tplc="7442964A" w:tentative="1">
      <w:start w:val="1"/>
      <w:numFmt w:val="decimal"/>
      <w:lvlText w:val="%7."/>
      <w:lvlJc w:val="left"/>
      <w:pPr>
        <w:ind w:left="5040" w:hanging="360"/>
      </w:pPr>
    </w:lvl>
    <w:lvl w:ilvl="7" w:tplc="183C1EAE" w:tentative="1">
      <w:start w:val="1"/>
      <w:numFmt w:val="lowerLetter"/>
      <w:lvlText w:val="%8."/>
      <w:lvlJc w:val="left"/>
      <w:pPr>
        <w:ind w:left="5760" w:hanging="360"/>
      </w:pPr>
    </w:lvl>
    <w:lvl w:ilvl="8" w:tplc="5220FA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206C1A"/>
    <w:multiLevelType w:val="hybridMultilevel"/>
    <w:tmpl w:val="CD4EDE86"/>
    <w:lvl w:ilvl="0" w:tplc="E4E4BD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E900902" w:tentative="1">
      <w:start w:val="1"/>
      <w:numFmt w:val="lowerLetter"/>
      <w:lvlText w:val="%2."/>
      <w:lvlJc w:val="left"/>
      <w:pPr>
        <w:ind w:left="1440" w:hanging="360"/>
      </w:pPr>
    </w:lvl>
    <w:lvl w:ilvl="2" w:tplc="F2507DDA" w:tentative="1">
      <w:start w:val="1"/>
      <w:numFmt w:val="lowerRoman"/>
      <w:lvlText w:val="%3."/>
      <w:lvlJc w:val="right"/>
      <w:pPr>
        <w:ind w:left="2160" w:hanging="180"/>
      </w:pPr>
    </w:lvl>
    <w:lvl w:ilvl="3" w:tplc="BB785C1C" w:tentative="1">
      <w:start w:val="1"/>
      <w:numFmt w:val="decimal"/>
      <w:lvlText w:val="%4."/>
      <w:lvlJc w:val="left"/>
      <w:pPr>
        <w:ind w:left="2880" w:hanging="360"/>
      </w:pPr>
    </w:lvl>
    <w:lvl w:ilvl="4" w:tplc="219CD16E" w:tentative="1">
      <w:start w:val="1"/>
      <w:numFmt w:val="lowerLetter"/>
      <w:lvlText w:val="%5."/>
      <w:lvlJc w:val="left"/>
      <w:pPr>
        <w:ind w:left="3600" w:hanging="360"/>
      </w:pPr>
    </w:lvl>
    <w:lvl w:ilvl="5" w:tplc="E020D26E" w:tentative="1">
      <w:start w:val="1"/>
      <w:numFmt w:val="lowerRoman"/>
      <w:lvlText w:val="%6."/>
      <w:lvlJc w:val="right"/>
      <w:pPr>
        <w:ind w:left="4320" w:hanging="180"/>
      </w:pPr>
    </w:lvl>
    <w:lvl w:ilvl="6" w:tplc="47E69182" w:tentative="1">
      <w:start w:val="1"/>
      <w:numFmt w:val="decimal"/>
      <w:lvlText w:val="%7."/>
      <w:lvlJc w:val="left"/>
      <w:pPr>
        <w:ind w:left="5040" w:hanging="360"/>
      </w:pPr>
    </w:lvl>
    <w:lvl w:ilvl="7" w:tplc="C360C256" w:tentative="1">
      <w:start w:val="1"/>
      <w:numFmt w:val="lowerLetter"/>
      <w:lvlText w:val="%8."/>
      <w:lvlJc w:val="left"/>
      <w:pPr>
        <w:ind w:left="5760" w:hanging="360"/>
      </w:pPr>
    </w:lvl>
    <w:lvl w:ilvl="8" w:tplc="DF08D3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1B3426"/>
    <w:multiLevelType w:val="hybridMultilevel"/>
    <w:tmpl w:val="63EA766E"/>
    <w:lvl w:ilvl="0" w:tplc="B32053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F7E8E10" w:tentative="1">
      <w:start w:val="1"/>
      <w:numFmt w:val="lowerLetter"/>
      <w:lvlText w:val="%2."/>
      <w:lvlJc w:val="left"/>
      <w:pPr>
        <w:ind w:left="1440" w:hanging="360"/>
      </w:pPr>
    </w:lvl>
    <w:lvl w:ilvl="2" w:tplc="65421D8A" w:tentative="1">
      <w:start w:val="1"/>
      <w:numFmt w:val="lowerRoman"/>
      <w:lvlText w:val="%3."/>
      <w:lvlJc w:val="right"/>
      <w:pPr>
        <w:ind w:left="2160" w:hanging="180"/>
      </w:pPr>
    </w:lvl>
    <w:lvl w:ilvl="3" w:tplc="9E74415E" w:tentative="1">
      <w:start w:val="1"/>
      <w:numFmt w:val="decimal"/>
      <w:lvlText w:val="%4."/>
      <w:lvlJc w:val="left"/>
      <w:pPr>
        <w:ind w:left="2880" w:hanging="360"/>
      </w:pPr>
    </w:lvl>
    <w:lvl w:ilvl="4" w:tplc="45DEC766" w:tentative="1">
      <w:start w:val="1"/>
      <w:numFmt w:val="lowerLetter"/>
      <w:lvlText w:val="%5."/>
      <w:lvlJc w:val="left"/>
      <w:pPr>
        <w:ind w:left="3600" w:hanging="360"/>
      </w:pPr>
    </w:lvl>
    <w:lvl w:ilvl="5" w:tplc="27DEBB44" w:tentative="1">
      <w:start w:val="1"/>
      <w:numFmt w:val="lowerRoman"/>
      <w:lvlText w:val="%6."/>
      <w:lvlJc w:val="right"/>
      <w:pPr>
        <w:ind w:left="4320" w:hanging="180"/>
      </w:pPr>
    </w:lvl>
    <w:lvl w:ilvl="6" w:tplc="B1164F14" w:tentative="1">
      <w:start w:val="1"/>
      <w:numFmt w:val="decimal"/>
      <w:lvlText w:val="%7."/>
      <w:lvlJc w:val="left"/>
      <w:pPr>
        <w:ind w:left="5040" w:hanging="360"/>
      </w:pPr>
    </w:lvl>
    <w:lvl w:ilvl="7" w:tplc="01A67662" w:tentative="1">
      <w:start w:val="1"/>
      <w:numFmt w:val="lowerLetter"/>
      <w:lvlText w:val="%8."/>
      <w:lvlJc w:val="left"/>
      <w:pPr>
        <w:ind w:left="5760" w:hanging="360"/>
      </w:pPr>
    </w:lvl>
    <w:lvl w:ilvl="8" w:tplc="18188F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AC03EA"/>
    <w:multiLevelType w:val="hybridMultilevel"/>
    <w:tmpl w:val="A5A40AE8"/>
    <w:lvl w:ilvl="0" w:tplc="2C22841E">
      <w:start w:val="5"/>
      <w:numFmt w:val="decimal"/>
      <w:lvlText w:val="%1."/>
      <w:lvlJc w:val="left"/>
      <w:pPr>
        <w:ind w:left="1080" w:hanging="360"/>
      </w:pPr>
      <w:rPr>
        <w:rFonts w:hint="default"/>
        <w:color w:val="auto"/>
      </w:rPr>
    </w:lvl>
    <w:lvl w:ilvl="1" w:tplc="DCF898B4" w:tentative="1">
      <w:start w:val="1"/>
      <w:numFmt w:val="lowerLetter"/>
      <w:lvlText w:val="%2."/>
      <w:lvlJc w:val="left"/>
      <w:pPr>
        <w:ind w:left="1800" w:hanging="360"/>
      </w:pPr>
    </w:lvl>
    <w:lvl w:ilvl="2" w:tplc="A6769E4E" w:tentative="1">
      <w:start w:val="1"/>
      <w:numFmt w:val="lowerRoman"/>
      <w:lvlText w:val="%3."/>
      <w:lvlJc w:val="right"/>
      <w:pPr>
        <w:ind w:left="2520" w:hanging="180"/>
      </w:pPr>
    </w:lvl>
    <w:lvl w:ilvl="3" w:tplc="804C4964" w:tentative="1">
      <w:start w:val="1"/>
      <w:numFmt w:val="decimal"/>
      <w:lvlText w:val="%4."/>
      <w:lvlJc w:val="left"/>
      <w:pPr>
        <w:ind w:left="3240" w:hanging="360"/>
      </w:pPr>
    </w:lvl>
    <w:lvl w:ilvl="4" w:tplc="0E60C4A6" w:tentative="1">
      <w:start w:val="1"/>
      <w:numFmt w:val="lowerLetter"/>
      <w:lvlText w:val="%5."/>
      <w:lvlJc w:val="left"/>
      <w:pPr>
        <w:ind w:left="3960" w:hanging="360"/>
      </w:pPr>
    </w:lvl>
    <w:lvl w:ilvl="5" w:tplc="98EAD07A" w:tentative="1">
      <w:start w:val="1"/>
      <w:numFmt w:val="lowerRoman"/>
      <w:lvlText w:val="%6."/>
      <w:lvlJc w:val="right"/>
      <w:pPr>
        <w:ind w:left="4680" w:hanging="180"/>
      </w:pPr>
    </w:lvl>
    <w:lvl w:ilvl="6" w:tplc="81EA55DC" w:tentative="1">
      <w:start w:val="1"/>
      <w:numFmt w:val="decimal"/>
      <w:lvlText w:val="%7."/>
      <w:lvlJc w:val="left"/>
      <w:pPr>
        <w:ind w:left="5400" w:hanging="360"/>
      </w:pPr>
    </w:lvl>
    <w:lvl w:ilvl="7" w:tplc="63C88146" w:tentative="1">
      <w:start w:val="1"/>
      <w:numFmt w:val="lowerLetter"/>
      <w:lvlText w:val="%8."/>
      <w:lvlJc w:val="left"/>
      <w:pPr>
        <w:ind w:left="6120" w:hanging="360"/>
      </w:pPr>
    </w:lvl>
    <w:lvl w:ilvl="8" w:tplc="DBC8096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3303EC3"/>
    <w:multiLevelType w:val="hybridMultilevel"/>
    <w:tmpl w:val="63EA766E"/>
    <w:lvl w:ilvl="0" w:tplc="E8C8D3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268121E" w:tentative="1">
      <w:start w:val="1"/>
      <w:numFmt w:val="lowerLetter"/>
      <w:lvlText w:val="%2."/>
      <w:lvlJc w:val="left"/>
      <w:pPr>
        <w:ind w:left="1440" w:hanging="360"/>
      </w:pPr>
    </w:lvl>
    <w:lvl w:ilvl="2" w:tplc="79AAC99A" w:tentative="1">
      <w:start w:val="1"/>
      <w:numFmt w:val="lowerRoman"/>
      <w:lvlText w:val="%3."/>
      <w:lvlJc w:val="right"/>
      <w:pPr>
        <w:ind w:left="2160" w:hanging="180"/>
      </w:pPr>
    </w:lvl>
    <w:lvl w:ilvl="3" w:tplc="C4FC9F16" w:tentative="1">
      <w:start w:val="1"/>
      <w:numFmt w:val="decimal"/>
      <w:lvlText w:val="%4."/>
      <w:lvlJc w:val="left"/>
      <w:pPr>
        <w:ind w:left="2880" w:hanging="360"/>
      </w:pPr>
    </w:lvl>
    <w:lvl w:ilvl="4" w:tplc="B33A528A" w:tentative="1">
      <w:start w:val="1"/>
      <w:numFmt w:val="lowerLetter"/>
      <w:lvlText w:val="%5."/>
      <w:lvlJc w:val="left"/>
      <w:pPr>
        <w:ind w:left="3600" w:hanging="360"/>
      </w:pPr>
    </w:lvl>
    <w:lvl w:ilvl="5" w:tplc="E7B00DB2" w:tentative="1">
      <w:start w:val="1"/>
      <w:numFmt w:val="lowerRoman"/>
      <w:lvlText w:val="%6."/>
      <w:lvlJc w:val="right"/>
      <w:pPr>
        <w:ind w:left="4320" w:hanging="180"/>
      </w:pPr>
    </w:lvl>
    <w:lvl w:ilvl="6" w:tplc="E6E0B3C4" w:tentative="1">
      <w:start w:val="1"/>
      <w:numFmt w:val="decimal"/>
      <w:lvlText w:val="%7."/>
      <w:lvlJc w:val="left"/>
      <w:pPr>
        <w:ind w:left="5040" w:hanging="360"/>
      </w:pPr>
    </w:lvl>
    <w:lvl w:ilvl="7" w:tplc="D7960E22" w:tentative="1">
      <w:start w:val="1"/>
      <w:numFmt w:val="lowerLetter"/>
      <w:lvlText w:val="%8."/>
      <w:lvlJc w:val="left"/>
      <w:pPr>
        <w:ind w:left="5760" w:hanging="360"/>
      </w:pPr>
    </w:lvl>
    <w:lvl w:ilvl="8" w:tplc="9F0635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F94EB8"/>
    <w:multiLevelType w:val="hybridMultilevel"/>
    <w:tmpl w:val="5FFE1B90"/>
    <w:lvl w:ilvl="0" w:tplc="06542DC6">
      <w:start w:val="6"/>
      <w:numFmt w:val="decimal"/>
      <w:lvlText w:val="%1-"/>
      <w:lvlJc w:val="left"/>
      <w:pPr>
        <w:ind w:left="1080" w:hanging="360"/>
      </w:pPr>
      <w:rPr>
        <w:rFonts w:hint="default"/>
        <w:color w:val="auto"/>
      </w:rPr>
    </w:lvl>
    <w:lvl w:ilvl="1" w:tplc="67C0A36A" w:tentative="1">
      <w:start w:val="1"/>
      <w:numFmt w:val="lowerLetter"/>
      <w:lvlText w:val="%2."/>
      <w:lvlJc w:val="left"/>
      <w:pPr>
        <w:ind w:left="1800" w:hanging="360"/>
      </w:pPr>
    </w:lvl>
    <w:lvl w:ilvl="2" w:tplc="B88ED8F8" w:tentative="1">
      <w:start w:val="1"/>
      <w:numFmt w:val="lowerRoman"/>
      <w:lvlText w:val="%3."/>
      <w:lvlJc w:val="right"/>
      <w:pPr>
        <w:ind w:left="2520" w:hanging="180"/>
      </w:pPr>
    </w:lvl>
    <w:lvl w:ilvl="3" w:tplc="1A849FAA" w:tentative="1">
      <w:start w:val="1"/>
      <w:numFmt w:val="decimal"/>
      <w:lvlText w:val="%4."/>
      <w:lvlJc w:val="left"/>
      <w:pPr>
        <w:ind w:left="3240" w:hanging="360"/>
      </w:pPr>
    </w:lvl>
    <w:lvl w:ilvl="4" w:tplc="B19ACF80" w:tentative="1">
      <w:start w:val="1"/>
      <w:numFmt w:val="lowerLetter"/>
      <w:lvlText w:val="%5."/>
      <w:lvlJc w:val="left"/>
      <w:pPr>
        <w:ind w:left="3960" w:hanging="360"/>
      </w:pPr>
    </w:lvl>
    <w:lvl w:ilvl="5" w:tplc="F7729964" w:tentative="1">
      <w:start w:val="1"/>
      <w:numFmt w:val="lowerRoman"/>
      <w:lvlText w:val="%6."/>
      <w:lvlJc w:val="right"/>
      <w:pPr>
        <w:ind w:left="4680" w:hanging="180"/>
      </w:pPr>
    </w:lvl>
    <w:lvl w:ilvl="6" w:tplc="0E425AE0" w:tentative="1">
      <w:start w:val="1"/>
      <w:numFmt w:val="decimal"/>
      <w:lvlText w:val="%7."/>
      <w:lvlJc w:val="left"/>
      <w:pPr>
        <w:ind w:left="5400" w:hanging="360"/>
      </w:pPr>
    </w:lvl>
    <w:lvl w:ilvl="7" w:tplc="A1DE4A5C" w:tentative="1">
      <w:start w:val="1"/>
      <w:numFmt w:val="lowerLetter"/>
      <w:lvlText w:val="%8."/>
      <w:lvlJc w:val="left"/>
      <w:pPr>
        <w:ind w:left="6120" w:hanging="360"/>
      </w:pPr>
    </w:lvl>
    <w:lvl w:ilvl="8" w:tplc="236662C2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3"/>
  </w:num>
  <w:num w:numId="5">
    <w:abstractNumId w:val="9"/>
  </w:num>
  <w:num w:numId="6">
    <w:abstractNumId w:val="5"/>
  </w:num>
  <w:num w:numId="7">
    <w:abstractNumId w:val="0"/>
  </w:num>
  <w:num w:numId="8">
    <w:abstractNumId w:val="4"/>
  </w:num>
  <w:num w:numId="9">
    <w:abstractNumId w:val="6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tv55zzwrrddmerpx8xdz20zza5sfpsppww&quot;&gt;DelebibliotekTl+B&lt;record-ids&gt;&lt;item&gt;199&lt;/item&gt;&lt;/record-ids&gt;&lt;/item&gt;&lt;/Libraries&gt;"/>
  </w:docVars>
  <w:rsids>
    <w:rsidRoot w:val="00A82430"/>
    <w:rsid w:val="00001897"/>
    <w:rsid w:val="000073E0"/>
    <w:rsid w:val="00011941"/>
    <w:rsid w:val="00015994"/>
    <w:rsid w:val="00016962"/>
    <w:rsid w:val="0002712C"/>
    <w:rsid w:val="00036727"/>
    <w:rsid w:val="00067E23"/>
    <w:rsid w:val="0007234D"/>
    <w:rsid w:val="000B2EB2"/>
    <w:rsid w:val="000C2473"/>
    <w:rsid w:val="000C5A8D"/>
    <w:rsid w:val="000E0FD0"/>
    <w:rsid w:val="00175F02"/>
    <w:rsid w:val="001925BA"/>
    <w:rsid w:val="001A2D45"/>
    <w:rsid w:val="001B383E"/>
    <w:rsid w:val="001C0DCB"/>
    <w:rsid w:val="001C4217"/>
    <w:rsid w:val="001E30AC"/>
    <w:rsid w:val="001E48C6"/>
    <w:rsid w:val="002009F2"/>
    <w:rsid w:val="002C5D9B"/>
    <w:rsid w:val="002E2FA7"/>
    <w:rsid w:val="002E5D18"/>
    <w:rsid w:val="00302680"/>
    <w:rsid w:val="0031426D"/>
    <w:rsid w:val="003174C9"/>
    <w:rsid w:val="00321130"/>
    <w:rsid w:val="003303D6"/>
    <w:rsid w:val="00342173"/>
    <w:rsid w:val="0035039B"/>
    <w:rsid w:val="003662B0"/>
    <w:rsid w:val="003A3FCF"/>
    <w:rsid w:val="003B47F5"/>
    <w:rsid w:val="003E7F37"/>
    <w:rsid w:val="00401A75"/>
    <w:rsid w:val="00410688"/>
    <w:rsid w:val="00414464"/>
    <w:rsid w:val="004162DD"/>
    <w:rsid w:val="00416E00"/>
    <w:rsid w:val="00431BA8"/>
    <w:rsid w:val="00446CD9"/>
    <w:rsid w:val="00460C86"/>
    <w:rsid w:val="00466A2E"/>
    <w:rsid w:val="004B795D"/>
    <w:rsid w:val="004B799B"/>
    <w:rsid w:val="004C1B4F"/>
    <w:rsid w:val="004D0C45"/>
    <w:rsid w:val="004F6746"/>
    <w:rsid w:val="0050093A"/>
    <w:rsid w:val="00503E87"/>
    <w:rsid w:val="00583BE9"/>
    <w:rsid w:val="005A0D19"/>
    <w:rsid w:val="005A5610"/>
    <w:rsid w:val="005B0F36"/>
    <w:rsid w:val="005B3592"/>
    <w:rsid w:val="005B4362"/>
    <w:rsid w:val="006048D5"/>
    <w:rsid w:val="00650964"/>
    <w:rsid w:val="006741C7"/>
    <w:rsid w:val="006A5EEE"/>
    <w:rsid w:val="006F5A99"/>
    <w:rsid w:val="006F77BF"/>
    <w:rsid w:val="0071580F"/>
    <w:rsid w:val="0071627A"/>
    <w:rsid w:val="0074781E"/>
    <w:rsid w:val="00755588"/>
    <w:rsid w:val="0079113A"/>
    <w:rsid w:val="007C024B"/>
    <w:rsid w:val="007D4584"/>
    <w:rsid w:val="007E2C43"/>
    <w:rsid w:val="008454CD"/>
    <w:rsid w:val="00864E55"/>
    <w:rsid w:val="00866DA5"/>
    <w:rsid w:val="00873700"/>
    <w:rsid w:val="00887AE5"/>
    <w:rsid w:val="008F5842"/>
    <w:rsid w:val="0092240E"/>
    <w:rsid w:val="0094035C"/>
    <w:rsid w:val="00956C82"/>
    <w:rsid w:val="00966F56"/>
    <w:rsid w:val="00977689"/>
    <w:rsid w:val="00991785"/>
    <w:rsid w:val="009D3C74"/>
    <w:rsid w:val="009D7A83"/>
    <w:rsid w:val="009E3A0A"/>
    <w:rsid w:val="00A074BC"/>
    <w:rsid w:val="00A1314F"/>
    <w:rsid w:val="00A1554A"/>
    <w:rsid w:val="00A53A6B"/>
    <w:rsid w:val="00A82430"/>
    <w:rsid w:val="00AA2772"/>
    <w:rsid w:val="00AD084E"/>
    <w:rsid w:val="00AE39D8"/>
    <w:rsid w:val="00B01D53"/>
    <w:rsid w:val="00B10809"/>
    <w:rsid w:val="00B2534C"/>
    <w:rsid w:val="00B32A77"/>
    <w:rsid w:val="00B96F52"/>
    <w:rsid w:val="00BA6C4A"/>
    <w:rsid w:val="00BB28CB"/>
    <w:rsid w:val="00BC59D8"/>
    <w:rsid w:val="00BE2EFE"/>
    <w:rsid w:val="00BE47F1"/>
    <w:rsid w:val="00BF307D"/>
    <w:rsid w:val="00C06E89"/>
    <w:rsid w:val="00C11824"/>
    <w:rsid w:val="00C409B8"/>
    <w:rsid w:val="00C633CE"/>
    <w:rsid w:val="00CA0AC7"/>
    <w:rsid w:val="00CA44E3"/>
    <w:rsid w:val="00D4544F"/>
    <w:rsid w:val="00DB6DCB"/>
    <w:rsid w:val="00DC04F3"/>
    <w:rsid w:val="00DF5BE8"/>
    <w:rsid w:val="00E32008"/>
    <w:rsid w:val="00E3334E"/>
    <w:rsid w:val="00E913E9"/>
    <w:rsid w:val="00EB705B"/>
    <w:rsid w:val="00EE25FA"/>
    <w:rsid w:val="00EE2D54"/>
    <w:rsid w:val="00F4154A"/>
    <w:rsid w:val="00F712DF"/>
    <w:rsid w:val="00F87A4D"/>
    <w:rsid w:val="00FA230F"/>
    <w:rsid w:val="00FA2594"/>
    <w:rsid w:val="00FA747A"/>
    <w:rsid w:val="00FB5615"/>
    <w:rsid w:val="00FB5964"/>
    <w:rsid w:val="00FD5627"/>
    <w:rsid w:val="00FF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AB5AF"/>
  <w15:chartTrackingRefBased/>
  <w15:docId w15:val="{9006F8F8-7484-494A-9E23-955ECB514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E89"/>
  </w:style>
  <w:style w:type="paragraph" w:styleId="Overskrift1">
    <w:name w:val="heading 1"/>
    <w:basedOn w:val="Normal"/>
    <w:next w:val="Normal"/>
    <w:link w:val="Overskrift1Tegn"/>
    <w:uiPriority w:val="9"/>
    <w:qFormat/>
    <w:rsid w:val="00A155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155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Tegn"/>
    <w:rsid w:val="00BB28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BB28C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BB28C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BB28CB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BB28CB"/>
    <w:rPr>
      <w:color w:val="0563C1" w:themeColor="hyperlink"/>
      <w:u w:val="single"/>
    </w:rPr>
  </w:style>
  <w:style w:type="table" w:styleId="Tabellrutenett">
    <w:name w:val="Table Grid"/>
    <w:basedOn w:val="Vanligtabell"/>
    <w:uiPriority w:val="39"/>
    <w:rsid w:val="00416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C06E89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446C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46CD9"/>
  </w:style>
  <w:style w:type="paragraph" w:styleId="Bunntekst">
    <w:name w:val="footer"/>
    <w:basedOn w:val="Normal"/>
    <w:link w:val="BunntekstTegn"/>
    <w:uiPriority w:val="99"/>
    <w:unhideWhenUsed/>
    <w:rsid w:val="00446C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446CD9"/>
  </w:style>
  <w:style w:type="paragraph" w:styleId="Bobletekst">
    <w:name w:val="Balloon Text"/>
    <w:basedOn w:val="Normal"/>
    <w:link w:val="BobletekstTegn"/>
    <w:uiPriority w:val="99"/>
    <w:semiHidden/>
    <w:unhideWhenUsed/>
    <w:rsid w:val="00A074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074BC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DB6DC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B6DCB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B6DCB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2240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224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rupperom xmlns="2e44b73c-1ba2-450c-a621-26615e629858">IMPAKT</Grupperom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CE58D16FA460D44B5C5985287272C41" ma:contentTypeVersion="" ma:contentTypeDescription="Opprett et nytt dokument." ma:contentTypeScope="" ma:versionID="a80652bc5891875e38b9c275c9beccb0">
  <xsd:schema xmlns:xsd="http://www.w3.org/2001/XMLSchema" xmlns:xs="http://www.w3.org/2001/XMLSchema" xmlns:p="http://schemas.microsoft.com/office/2006/metadata/properties" xmlns:ns2="2e44b73c-1ba2-450c-a621-26615e629858" xmlns:ns3="e70a3dec-61c8-46ef-9458-034f25f6f941" xmlns:ns4="5590a86f-715e-4f5e-b717-6d0a3e848de1" targetNamespace="http://schemas.microsoft.com/office/2006/metadata/properties" ma:root="true" ma:fieldsID="861262de4d8f3c1c184c072d7579c331" ns2:_="" ns3:_="" ns4:_="">
    <xsd:import namespace="2e44b73c-1ba2-450c-a621-26615e629858"/>
    <xsd:import namespace="e70a3dec-61c8-46ef-9458-034f25f6f941"/>
    <xsd:import namespace="5590a86f-715e-4f5e-b717-6d0a3e848de1"/>
    <xsd:element name="properties">
      <xsd:complexType>
        <xsd:sequence>
          <xsd:element name="documentManagement">
            <xsd:complexType>
              <xsd:all>
                <xsd:element ref="ns2:Grupperom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44b73c-1ba2-450c-a621-26615e629858" elementFormDefault="qualified">
    <xsd:import namespace="http://schemas.microsoft.com/office/2006/documentManagement/types"/>
    <xsd:import namespace="http://schemas.microsoft.com/office/infopath/2007/PartnerControls"/>
    <xsd:element name="Grupperom" ma:index="8" nillable="true" ma:displayName="Grupperom" ma:default="IMPAKT" ma:internalName="Grupperom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0a3dec-61c8-46ef-9458-034f25f6f9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90a86f-715e-4f5e-b717-6d0a3e848de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3C638CE-D7A8-4984-AEF1-E214D3DC927D}">
  <ds:schemaRefs>
    <ds:schemaRef ds:uri="http://schemas.microsoft.com/office/2006/metadata/properties"/>
    <ds:schemaRef ds:uri="http://schemas.microsoft.com/office/infopath/2007/PartnerControls"/>
    <ds:schemaRef ds:uri="2e44b73c-1ba2-450c-a621-26615e629858"/>
  </ds:schemaRefs>
</ds:datastoreItem>
</file>

<file path=customXml/itemProps2.xml><?xml version="1.0" encoding="utf-8"?>
<ds:datastoreItem xmlns:ds="http://schemas.openxmlformats.org/officeDocument/2006/customXml" ds:itemID="{D791394F-6A8C-4060-AF20-6B7188FD37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3948C1-74B3-42FF-84D8-51E02DBF72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44b73c-1ba2-450c-a621-26615e629858"/>
    <ds:schemaRef ds:uri="e70a3dec-61c8-46ef-9458-034f25f6f941"/>
    <ds:schemaRef ds:uri="5590a86f-715e-4f5e-b717-6d0a3e848d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396</Characters>
  <Application>Microsoft Office Word</Application>
  <DocSecurity>0</DocSecurity>
  <Lines>19</Lines>
  <Paragraphs>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ne-Lise Dræge Steinskog</dc:creator>
  <cp:lastModifiedBy>Birgitte Graverholt</cp:lastModifiedBy>
  <cp:revision>2</cp:revision>
  <dcterms:created xsi:type="dcterms:W3CDTF">2021-10-12T12:29:00Z</dcterms:created>
  <dcterms:modified xsi:type="dcterms:W3CDTF">2021-10-12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E58D16FA460D44B5C5985287272C41</vt:lpwstr>
  </property>
</Properties>
</file>